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231F20"/>
          <w:sz w:val="40"/>
          <w:szCs w:val="40"/>
        </w:rPr>
      </w:pPr>
      <w:r>
        <w:rPr>
          <w:rFonts w:cs="Times New Roman" w:ascii="Times New Roman" w:hAnsi="Times New Roman"/>
          <w:color w:val="231F20"/>
          <w:sz w:val="40"/>
          <w:szCs w:val="4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231F20"/>
          <w:sz w:val="28"/>
          <w:szCs w:val="28"/>
        </w:rPr>
        <w:t xml:space="preserve">Genomic Characteristics of Gender Dysphoria Patients and Identification of Rare Mutations in </w:t>
      </w:r>
      <w:r>
        <w:rPr>
          <w:rFonts w:cs="Times New Roman" w:ascii="Times New Roman" w:hAnsi="Times New Roman"/>
          <w:b/>
          <w:i/>
          <w:color w:val="231F20"/>
          <w:sz w:val="28"/>
          <w:szCs w:val="28"/>
        </w:rPr>
        <w:t>RYR3</w:t>
      </w:r>
      <w:r>
        <w:rPr>
          <w:rFonts w:cs="Times New Roman" w:ascii="Times New Roman" w:hAnsi="Times New Roman"/>
          <w:b/>
          <w:color w:val="231F20"/>
          <w:sz w:val="28"/>
          <w:szCs w:val="28"/>
        </w:rPr>
        <w:t xml:space="preserve"> Gene</w:t>
      </w:r>
    </w:p>
    <w:p>
      <w:pPr>
        <w:pStyle w:val="Normal"/>
        <w:spacing w:lineRule="auto" w:line="480" w:before="249" w:after="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Fu Yang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1,*, #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szCs w:val="24"/>
        </w:rPr>
        <w:t>Xiao-hai Zhu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2,*</w:t>
      </w:r>
      <w:r>
        <w:rPr>
          <w:rFonts w:cs="Times New Roman" w:ascii="Times New Roman" w:hAnsi="Times New Roman"/>
          <w:color w:val="231F20"/>
          <w:sz w:val="24"/>
          <w:szCs w:val="24"/>
        </w:rPr>
        <w:t>, Qing Zhang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szCs w:val="24"/>
        </w:rPr>
        <w:t>Ning-xia Sun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231F20"/>
          <w:sz w:val="24"/>
          <w:szCs w:val="24"/>
        </w:rPr>
        <w:t>, Yi-xuan Ji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231F20"/>
          <w:sz w:val="24"/>
          <w:szCs w:val="24"/>
        </w:rPr>
        <w:t>, Jin-zhao Ma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231F20"/>
          <w:sz w:val="24"/>
          <w:szCs w:val="24"/>
        </w:rPr>
        <w:t>, Bang Xiao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szCs w:val="24"/>
        </w:rPr>
        <w:t>Hai-</w:t>
      </w:r>
      <w:r>
        <w:rPr>
          <w:rFonts w:cs="Times New Roman" w:ascii="Times New Roman" w:hAnsi="Times New Roman"/>
          <w:color w:val="231F20"/>
          <w:sz w:val="24"/>
          <w:szCs w:val="24"/>
        </w:rPr>
        <w:t>xia Ding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231F20"/>
          <w:sz w:val="24"/>
          <w:szCs w:val="24"/>
        </w:rPr>
        <w:t>, Shu-han Sun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, </w:t>
      </w:r>
      <w:r>
        <w:rPr>
          <w:rFonts w:cs="Times New Roman" w:ascii="Times New Roman" w:hAnsi="Times New Roman"/>
          <w:color w:val="231F20"/>
          <w:sz w:val="24"/>
          <w:szCs w:val="24"/>
        </w:rPr>
        <w:t>Wen Li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3,#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Medical Genetics, Second Military Medical University, Shanghai, 200433, Chin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Plastic Surgery, Changzheng Hospital, 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enter of Reproductive Medicine, Shanghai Changzheng Hospital, Second Military Medical University, Shanghai, 200003, China;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These authors contributed equally to the manuscript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Address reprint requests to: Shu-Han Sun, Ph.D., Department of Medical Genetics, Second Military Medical University, Xiangyin Road 800, Shanghai200433, China. E-mail: shsun@vip.sina.com; fax:+00-86-21-81871053; Wen Li, M.D., Center of Reproductive Medicine, Shanghai Changzheng Hospital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ond Military Medical University, Fengyang Road 415, Shanghai 200003, China. E-mail:lyyliwen@sina.com; fax:+00-86-21-81886711</w:t>
      </w:r>
      <w:r>
        <w:rPr>
          <w:rFonts w:cs="Times New Roman" w:ascii="Times New Roman" w:hAnsi="Times New Roman"/>
          <w:sz w:val="24"/>
          <w:szCs w:val="24"/>
        </w:rPr>
        <w:t xml:space="preserve">; or Fu Yang </w:t>
      </w:r>
      <w:r>
        <w:rPr>
          <w:rFonts w:cs="Times New Roman" w:ascii="Times New Roman" w:hAnsi="Times New Roman"/>
          <w:sz w:val="24"/>
          <w:szCs w:val="24"/>
        </w:rPr>
        <w:t xml:space="preserve">Ph.D., Department of Medical Genetics, Second Military Medical University, Xiangyin Road 800, Shanghai200433, China. E-mail: yangfusq1997@smmu.edu.cn;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tel:+00-86-21-81871058</w:t>
        </w:r>
      </w:hyperlink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before="0" w:after="0"/>
        <w:jc w:val="center"/>
        <w:textAlignment w:val="baseline"/>
        <w:rPr>
          <w:rFonts w:ascii="Times New Roman" w:hAnsi="Times New Roman" w:cs="Times New Roman"/>
          <w:b/>
          <w:b/>
          <w:bCs/>
          <w:color w:val="000000"/>
          <w:kern w:val="2"/>
        </w:rPr>
      </w:pPr>
      <w:r>
        <w:rPr>
          <w:rFonts w:cs="Times New Roman" w:ascii="Times New Roman" w:hAnsi="Times New Roman"/>
          <w:b/>
          <w:bCs/>
          <w:color w:val="000000"/>
          <w:kern w:val="2"/>
        </w:rPr>
        <w:t>Table S1. Characteristics of patient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56"/>
        <w:gridCol w:w="902"/>
        <w:gridCol w:w="1112"/>
        <w:gridCol w:w="1333"/>
        <w:gridCol w:w="1600"/>
        <w:gridCol w:w="1567"/>
        <w:gridCol w:w="1281"/>
        <w:gridCol w:w="1346"/>
        <w:gridCol w:w="1671"/>
        <w:gridCol w:w="915"/>
        <w:gridCol w:w="1177"/>
      </w:tblGrid>
      <w:tr>
        <w:trPr>
          <w:trHeight w:val="1247" w:hRule="atLeast"/>
        </w:trPr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9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signed gender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ychiatric diagnosis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ptom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ychological counseli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aryotype analysis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ual orientation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ary and secondary sex characteristics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mily history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 hormone detection</w:t>
            </w:r>
          </w:p>
        </w:tc>
      </w:tr>
      <w:tr>
        <w:trPr>
          <w:trHeight w:val="619" w:hRule="atLeast"/>
        </w:trPr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XX</w:t>
            </w:r>
          </w:p>
        </w:tc>
        <w:tc>
          <w:tcPr>
            <w:tcW w:w="1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XX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XX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XX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XX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XX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XX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XX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XX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  <w:tr>
        <w:trPr>
          <w:trHeight w:val="619" w:hRule="atLeast"/>
        </w:trPr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 13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ly-onse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ng preference for cross-dressing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vain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exual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/>
      </w:pPr>
      <w:r>
        <w:rPr>
          <w:rFonts w:eastAsia="MS Mincho;ＭＳ 明朝" w:cs="Times New Roman" w:ascii="Times New Roman" w:hAnsi="Times New Roman"/>
          <w:b/>
          <w:bCs/>
          <w:color w:val="000000"/>
          <w:kern w:val="2"/>
          <w:sz w:val="24"/>
          <w:szCs w:val="24"/>
          <w:lang w:eastAsia="pt-BR"/>
        </w:rPr>
        <w:t xml:space="preserve">Table S2. </w:t>
      </w:r>
      <w:r>
        <w:rPr>
          <w:rFonts w:eastAsia="MS Mincho;ＭＳ 明朝" w:cs="Times New Roman" w:ascii="Times New Roman" w:hAnsi="Times New Roman"/>
          <w:b/>
          <w:sz w:val="24"/>
          <w:szCs w:val="24"/>
          <w:lang w:eastAsia="pt-BR"/>
        </w:rPr>
        <w:t>Overview of genome sequencing data for all Ft</w:t>
      </w:r>
      <w:r>
        <w:rPr/>
        <w:t>Ms passing quality control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16"/>
        <w:gridCol w:w="1096"/>
        <w:gridCol w:w="1966"/>
        <w:gridCol w:w="1655"/>
        <w:gridCol w:w="1417"/>
        <w:gridCol w:w="956"/>
        <w:gridCol w:w="956"/>
        <w:gridCol w:w="956"/>
        <w:gridCol w:w="956"/>
        <w:gridCol w:w="956"/>
        <w:gridCol w:w="836"/>
      </w:tblGrid>
      <w:tr>
        <w:trPr>
          <w:trHeight w:val="479" w:hRule="atLeast"/>
        </w:trPr>
        <w:tc>
          <w:tcPr>
            <w:tcW w:w="100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Rate</w:t>
            </w:r>
          </w:p>
        </w:tc>
        <w:tc>
          <w:tcPr>
            <w:tcW w:w="196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plication removed reads</w:t>
            </w:r>
          </w:p>
        </w:tc>
        <w:tc>
          <w:tcPr>
            <w:tcW w:w="165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mapped bases (/Gb)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verage depth (X)</w:t>
            </w:r>
          </w:p>
        </w:tc>
        <w:tc>
          <w:tcPr>
            <w:tcW w:w="5616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verage</w:t>
            </w:r>
          </w:p>
        </w:tc>
      </w:tr>
      <w:tr>
        <w:trPr>
          <w:trHeight w:val="330" w:hRule="atLeast"/>
        </w:trPr>
        <w:tc>
          <w:tcPr>
            <w:tcW w:w="100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X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X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X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X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X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X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 1</w:t>
            </w:r>
          </w:p>
        </w:tc>
        <w:tc>
          <w:tcPr>
            <w:tcW w:w="14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4,148,308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.05%</w:t>
            </w:r>
          </w:p>
        </w:tc>
        <w:tc>
          <w:tcPr>
            <w:tcW w:w="1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4,157,484</w:t>
            </w:r>
          </w:p>
        </w:tc>
        <w:tc>
          <w:tcPr>
            <w:tcW w:w="1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96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66%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3%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73%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14%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97%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4%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3,540,3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68%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7,826,14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8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68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4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72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79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81%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7%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4,682,6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.27%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2,527,59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7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67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4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8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73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80%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0%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9,289,7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.84%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1,798,85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75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4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08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08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70%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0%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2,000,3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16%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7,111,17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74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1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94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92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00%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1%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5,443,8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02%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7,616,11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76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5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1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13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38%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6%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0,030,1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11%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5,875,09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2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76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4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99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36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00%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1%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0,983,9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.91%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6,798,66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6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73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2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05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2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89%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4%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Pati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9,556,036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08%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1,998,758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2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52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75%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6%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15%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29%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68%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7%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MS Mincho;ＭＳ 明朝" w:cs="Times New Roman"/>
          <w:b/>
          <w:b/>
          <w:sz w:val="24"/>
          <w:szCs w:val="24"/>
          <w:lang w:eastAsia="pt-BR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eastAsia="pt-BR"/>
        </w:rPr>
      </w:r>
    </w:p>
    <w:p>
      <w:pPr>
        <w:pStyle w:val="Normal"/>
        <w:widowControl/>
        <w:jc w:val="center"/>
        <w:rPr>
          <w:rFonts w:ascii="Times New Roman" w:hAnsi="Times New Roman" w:eastAsia="MS Mincho;ＭＳ 明朝" w:cs="Times New Roman"/>
          <w:b/>
          <w:b/>
          <w:sz w:val="24"/>
          <w:szCs w:val="24"/>
          <w:lang w:eastAsia="pt-BR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eastAsia="pt-B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tabs>
          <w:tab w:val="clear" w:pos="420"/>
          <w:tab w:val="left" w:pos="8640" w:leader="none"/>
        </w:tabs>
        <w:autoSpaceDE w:val="false"/>
        <w:spacing w:lineRule="auto" w:line="360"/>
        <w:ind w:right="2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Table S3. </w:t>
      </w:r>
      <w:r>
        <w:rPr>
          <w:rFonts w:eastAsia="MS Mincho;ＭＳ 明朝" w:cs="Times New Roman" w:ascii="Times New Roman" w:hAnsi="Times New Roman"/>
          <w:b/>
          <w:sz w:val="24"/>
          <w:szCs w:val="24"/>
          <w:lang w:eastAsia="pt-BR"/>
        </w:rPr>
        <w:t>Overview of exome sequencing data for all MtFs passing quality control</w:t>
      </w:r>
    </w:p>
    <w:tbl>
      <w:tblPr>
        <w:tblW w:w="4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0"/>
        <w:gridCol w:w="863"/>
        <w:gridCol w:w="1544"/>
        <w:gridCol w:w="1125"/>
        <w:gridCol w:w="1530"/>
      </w:tblGrid>
      <w:tr>
        <w:trPr>
          <w:trHeight w:val="109" w:hRule="atLeast"/>
        </w:trPr>
        <w:tc>
          <w:tcPr>
            <w:tcW w:w="65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i/>
                <w:color w:val="000000"/>
                <w:sz w:val="24"/>
                <w:szCs w:val="24"/>
                <w:lang w:val="pt-BR" w:eastAsia="pt-BR"/>
              </w:rPr>
              <w:t>Variable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nt 10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nt 11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nt 12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eastAsia="MS Mincho;ＭＳ 明朝" w:cs="Times New Roman"/>
                <w:bCs/>
                <w:i/>
                <w:i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nt 13</w:t>
            </w:r>
          </w:p>
        </w:tc>
      </w:tr>
      <w:tr>
        <w:trPr/>
        <w:tc>
          <w:tcPr>
            <w:tcW w:w="65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 reads (millions)</w:t>
            </w:r>
          </w:p>
        </w:tc>
        <w:tc>
          <w:tcPr>
            <w:tcW w:w="8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154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4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aligned reads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9%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6%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%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6%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on-target reads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4%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0%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6%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0%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on Target +- 150 Regions Covered by Reads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8%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4%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5%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9%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an coverage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.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target bases covered with 0~5X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%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%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target bases covered with 5~10X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%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target bases covered with 10~20X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%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%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%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target bases covered with 20~30X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%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%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%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target bases covered with 30~40X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%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%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%</w:t>
            </w:r>
          </w:p>
        </w:tc>
      </w:tr>
      <w:tr>
        <w:trPr/>
        <w:tc>
          <w:tcPr>
            <w:tcW w:w="6580" w:type="dxa"/>
            <w:tcBorders/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target bases covered with 40~50X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%</w:t>
            </w:r>
          </w:p>
        </w:tc>
        <w:tc>
          <w:tcPr>
            <w:tcW w:w="154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%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%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%</w:t>
            </w:r>
          </w:p>
        </w:tc>
      </w:tr>
      <w:tr>
        <w:trPr/>
        <w:tc>
          <w:tcPr>
            <w:tcW w:w="65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of target bases covered with &gt;50X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1%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0%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2%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-57" w:right="-5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4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Table S7</w:t>
      </w:r>
      <w:r>
        <w:rPr/>
        <w:t>. DAVID functional enrichment analysis results (Annotation Cluster 1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857"/>
        <w:gridCol w:w="1555"/>
        <w:gridCol w:w="1236"/>
        <w:gridCol w:w="8146"/>
      </w:tblGrid>
      <w:tr>
        <w:trPr/>
        <w:tc>
          <w:tcPr>
            <w:tcW w:w="2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o terms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old enrichment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1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>
        <w:trPr/>
        <w:tc>
          <w:tcPr>
            <w:tcW w:w="14174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tM mutated genes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on transport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1E-10</w:t>
            </w:r>
          </w:p>
        </w:tc>
        <w:tc>
          <w:tcPr>
            <w:tcW w:w="8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2A16, CLCN3, SLC5A4, CPT2, KCNC3, SLC22A13, SLC22A15, SLC9A2, CACNB2, VDR, SCN9A, SLC30A2, KCNG4, OCA2, SCN10A, GRID1, ANO10, CPT1B, SLC12A8, SLC12A1, SLCO4C1, NOX5, TRPC6, SLCO4A1, SLC12A4, SCN2A, SLC24A5, SLC34A1, ITPR3, ATP13A5, ITPR1, ITPR2, ATP13A4, TRPM1, CNGA2, SLC26A4, NNT, SLC26A7, RYR3, CLIC5, KCNN2, PSEN2, CLIC6, RYR2, KCNH8, KCNH4, ATP7B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membrane transport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8E-09</w:t>
            </w:r>
          </w:p>
        </w:tc>
        <w:tc>
          <w:tcPr>
            <w:tcW w:w="8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2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2A16, CLCN3, SLC5A4, CPT2, KCNC3, SLC22A13, SLC22A15, SLC37A3, SLC9A2, SCN9A, ABCB10, SLC30A2, KCNG4, OCA2, SCN10A, CPT1B, SLC12A8, SLC12A1, ABCB8, TRPC6, SLC12A4, SCN2A, SLC24A5, ABCC12, ITPR3, ABCB6, ITPR1, ITPR2, TRPM1, CNGA2, SLC25A30, SLC26A4, SLC26A7, RYR3, RYR2, KCNH8, KCNH4, ATP7B</w:t>
            </w:r>
            <w:bookmarkEnd w:id="0"/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ion transport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7</w:t>
            </w:r>
          </w:p>
        </w:tc>
        <w:tc>
          <w:tcPr>
            <w:tcW w:w="8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2A16, SLC5A4, CPT2, KCNC3, SLC22A13, SLC9A2, CACNB2, VDR, SCN9A, SLC30A2, KCNG4, SCN10A, CPT1B, SLC12A8, SLC12A1, TRPC6, SLC12A4, SCN2A, SLC24A5, SLC34A1, ITPR3, ATP13A5, ITPR1, ITPR2, ATP13A4, NNT, RYR3, KCNN2, PSEN2, RYR2, KCNH8, KCNH4, ATP7B</w:t>
            </w:r>
            <w:bookmarkEnd w:id="1"/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l ion transport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8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4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C3, SLC5A4, SLC9A2, CACNB2, VDR, SCN9A, SLC30A2, KCNG4, SCN10A, SLC12A8, SLC12A1, TRPC6, SLC12A4, SCN2A, SLC24A5, SLC34A1, ITPR3, ITPR1, ITPR2, RYR3, PSEN2, KCNN2, RYR2, KCNH8, KCNH4, ATP7B</w:t>
            </w:r>
            <w:bookmarkEnd w:id="2"/>
          </w:p>
        </w:tc>
      </w:tr>
      <w:tr>
        <w:trPr/>
        <w:tc>
          <w:tcPr>
            <w:tcW w:w="14174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tF mutated genes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on transport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4</w:t>
            </w:r>
          </w:p>
        </w:tc>
        <w:tc>
          <w:tcPr>
            <w:tcW w:w="8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IRG1, TRPM5, CLCN2, KCND1, KCNB1, CACNA1I, HEPHL1, ITPR3, TCN1, SLC34A3, HTR3E, ATP2B2, SLC26A6, BEST1, KCTD18, SLC5A9, SLC4A7, SLC4A9, SLC5A7, XCR1, HTR3A, PDZK1, ARL6IP5, PKDREJ, KCNH5, ATP5L2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ion transport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IRG1, KCND1, KCNB1, CACNA1I, HEPHL1, ITPR3, TCN1, SLC34A3, ATP2B2, KCTD18, SLC5A9, SLC4A7, SLC5A7, XCR1, PDZK1, KCNH5, ATP5L2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l ion transport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8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2B2, KCND1, KCNB1, CACNA1I, KCTD18, SLC4A7, SLC5A9, HEPHL1, SLC5A7, ITPR3, XCR1, TCN1, SLC34A3, KCNH5</w:t>
            </w:r>
          </w:p>
        </w:tc>
      </w:tr>
      <w:tr>
        <w:trPr/>
        <w:tc>
          <w:tcPr>
            <w:tcW w:w="2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novalent inorganic cation transport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81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IRG1, KCND1, KCNB1, SLC4A7, KCTD18, SLC5A9, SLC5A7, SLC34A3, KCNH5, ATP5L2</w:t>
            </w:r>
          </w:p>
        </w:tc>
      </w:tr>
      <w:tr>
        <w:trPr/>
        <w:tc>
          <w:tcPr>
            <w:tcW w:w="23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membrane transport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  <w:tc>
          <w:tcPr>
            <w:tcW w:w="81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IRG1, CLCN2, TRPM5, KCND1, KCNB1, CACNA1I, ITPR3, TCN1, SLC26A6, SLC5A9, SLC5A7, PDZK1, KCNH5, ATP5L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tel:+00-86-21-8187105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1:46:00Z</dcterms:created>
  <dc:creator>PC</dc:creator>
  <dc:description/>
  <dc:language>en-US</dc:language>
  <cp:lastModifiedBy>PC</cp:lastModifiedBy>
  <dcterms:modified xsi:type="dcterms:W3CDTF">2017-06-28T11:48:00Z</dcterms:modified>
  <cp:revision>3</cp:revision>
  <dc:subject/>
  <dc:title/>
</cp:coreProperties>
</file>